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A45C4" w14:textId="0F973A56" w:rsidR="00C85B18" w:rsidRDefault="00DB3606" w:rsidP="00C85B18">
      <w:r>
        <w:t>Additional File</w:t>
      </w:r>
      <w:r w:rsidR="00C85B18">
        <w:t xml:space="preserve"> 2: </w:t>
      </w:r>
      <w:bookmarkStart w:id="0" w:name="_GoBack"/>
      <w:bookmarkEnd w:id="0"/>
      <w:r w:rsidR="001341B0">
        <w:t>F</w:t>
      </w:r>
      <w:r w:rsidR="00C85B18">
        <w:t xml:space="preserve">actors associated with discrepancies in IPV reporting between </w:t>
      </w:r>
      <w:r w:rsidR="002632EF">
        <w:t>T0</w:t>
      </w:r>
      <w:r w:rsidR="00C85B18">
        <w:t xml:space="preserve"> and </w:t>
      </w:r>
      <w:r w:rsidR="002632EF">
        <w:t>T53</w:t>
      </w:r>
      <w:r w:rsidR="00C85B18">
        <w:t xml:space="preserve"> (among women reporting ever having experienced each type of IPV at </w:t>
      </w:r>
      <w:r w:rsidR="002632EF">
        <w:t>T0</w:t>
      </w:r>
      <w:r w:rsidR="00C85B18"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507"/>
        <w:gridCol w:w="2508"/>
        <w:gridCol w:w="2508"/>
        <w:gridCol w:w="2508"/>
      </w:tblGrid>
      <w:tr w:rsidR="006751EA" w14:paraId="754E62D9" w14:textId="77777777" w:rsidTr="006751EA">
        <w:tc>
          <w:tcPr>
            <w:tcW w:w="3005" w:type="dxa"/>
          </w:tcPr>
          <w:p w14:paraId="3ED33403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Baseline indicator</w:t>
            </w:r>
          </w:p>
        </w:tc>
        <w:tc>
          <w:tcPr>
            <w:tcW w:w="2507" w:type="dxa"/>
          </w:tcPr>
          <w:p w14:paraId="477F3FB1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Physical</w:t>
            </w:r>
          </w:p>
          <w:p w14:paraId="77BB32A7" w14:textId="563D7F7C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(n=</w:t>
            </w:r>
            <w:r w:rsidR="00E44F77">
              <w:rPr>
                <w:sz w:val="20"/>
                <w:szCs w:val="20"/>
              </w:rPr>
              <w:t>154</w:t>
            </w:r>
            <w:r w:rsidRPr="00545E94"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63932A33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OR (95%CI)</w:t>
            </w:r>
          </w:p>
        </w:tc>
        <w:tc>
          <w:tcPr>
            <w:tcW w:w="2508" w:type="dxa"/>
          </w:tcPr>
          <w:p w14:paraId="1FC6D859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Sexual</w:t>
            </w:r>
          </w:p>
          <w:p w14:paraId="2A667E70" w14:textId="279D9883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(n=</w:t>
            </w:r>
            <w:r w:rsidR="00E44F77">
              <w:rPr>
                <w:sz w:val="20"/>
                <w:szCs w:val="20"/>
              </w:rPr>
              <w:t>93</w:t>
            </w:r>
            <w:r w:rsidRPr="00545E94"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390D59B1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OR (95%CI)</w:t>
            </w:r>
          </w:p>
        </w:tc>
      </w:tr>
      <w:tr w:rsidR="00231327" w14:paraId="3535F6E7" w14:textId="77777777" w:rsidTr="006751EA">
        <w:tc>
          <w:tcPr>
            <w:tcW w:w="3005" w:type="dxa"/>
          </w:tcPr>
          <w:p w14:paraId="13191352" w14:textId="7C5BB230" w:rsidR="00231327" w:rsidRPr="00231327" w:rsidRDefault="00231327" w:rsidP="00DC19EF">
            <w:pPr>
              <w:rPr>
                <w:b/>
                <w:i/>
                <w:sz w:val="20"/>
                <w:szCs w:val="20"/>
              </w:rPr>
            </w:pPr>
            <w:r w:rsidRPr="00231327">
              <w:rPr>
                <w:b/>
                <w:i/>
                <w:sz w:val="20"/>
                <w:szCs w:val="20"/>
              </w:rPr>
              <w:t xml:space="preserve">Discrepant reporting at </w:t>
            </w:r>
            <w:r w:rsidR="002632EF">
              <w:rPr>
                <w:b/>
                <w:i/>
                <w:sz w:val="20"/>
                <w:szCs w:val="20"/>
              </w:rPr>
              <w:t>T53</w:t>
            </w:r>
          </w:p>
        </w:tc>
        <w:tc>
          <w:tcPr>
            <w:tcW w:w="2507" w:type="dxa"/>
          </w:tcPr>
          <w:p w14:paraId="4406F367" w14:textId="36305D30" w:rsidR="00231327" w:rsidRPr="00231327" w:rsidRDefault="00E44F77" w:rsidP="006751EA">
            <w:pPr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5</w:t>
            </w:r>
            <w:r w:rsidR="00231327">
              <w:rPr>
                <w:b/>
                <w:i/>
                <w:sz w:val="20"/>
                <w:szCs w:val="20"/>
              </w:rPr>
              <w:t>/1</w:t>
            </w:r>
            <w:r>
              <w:rPr>
                <w:b/>
                <w:i/>
                <w:sz w:val="20"/>
                <w:szCs w:val="20"/>
              </w:rPr>
              <w:t>54</w:t>
            </w:r>
            <w:r w:rsidR="00231327">
              <w:rPr>
                <w:b/>
                <w:i/>
                <w:sz w:val="20"/>
                <w:szCs w:val="20"/>
              </w:rPr>
              <w:t xml:space="preserve"> (49%)</w:t>
            </w:r>
          </w:p>
        </w:tc>
        <w:tc>
          <w:tcPr>
            <w:tcW w:w="2508" w:type="dxa"/>
          </w:tcPr>
          <w:p w14:paraId="59B47C40" w14:textId="77777777" w:rsidR="00231327" w:rsidRPr="00231327" w:rsidRDefault="00231327" w:rsidP="006751EA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7C0F882D" w14:textId="0FEE0A98" w:rsidR="00231327" w:rsidRPr="00231327" w:rsidRDefault="00231327" w:rsidP="006751EA">
            <w:pPr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</w:t>
            </w:r>
            <w:r w:rsidR="00E44F77">
              <w:rPr>
                <w:b/>
                <w:i/>
                <w:sz w:val="20"/>
                <w:szCs w:val="20"/>
              </w:rPr>
              <w:t>4</w:t>
            </w:r>
            <w:r>
              <w:rPr>
                <w:b/>
                <w:i/>
                <w:sz w:val="20"/>
                <w:szCs w:val="20"/>
              </w:rPr>
              <w:t>/</w:t>
            </w:r>
            <w:r w:rsidR="00E44F77">
              <w:rPr>
                <w:b/>
                <w:i/>
                <w:sz w:val="20"/>
                <w:szCs w:val="20"/>
              </w:rPr>
              <w:t>93</w:t>
            </w:r>
            <w:r>
              <w:rPr>
                <w:b/>
                <w:i/>
                <w:sz w:val="20"/>
                <w:szCs w:val="20"/>
              </w:rPr>
              <w:t xml:space="preserve"> (58%)</w:t>
            </w:r>
          </w:p>
        </w:tc>
        <w:tc>
          <w:tcPr>
            <w:tcW w:w="2508" w:type="dxa"/>
          </w:tcPr>
          <w:p w14:paraId="7AE819E2" w14:textId="77777777" w:rsidR="00231327" w:rsidRPr="00231327" w:rsidRDefault="00231327" w:rsidP="006751EA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231327" w14:paraId="792E56DC" w14:textId="77777777" w:rsidTr="006751EA">
        <w:tc>
          <w:tcPr>
            <w:tcW w:w="3005" w:type="dxa"/>
          </w:tcPr>
          <w:p w14:paraId="6488693C" w14:textId="77777777" w:rsidR="00231327" w:rsidRPr="00545E94" w:rsidRDefault="00231327" w:rsidP="00DC19EF">
            <w:pPr>
              <w:rPr>
                <w:sz w:val="20"/>
                <w:szCs w:val="20"/>
              </w:rPr>
            </w:pPr>
          </w:p>
        </w:tc>
        <w:tc>
          <w:tcPr>
            <w:tcW w:w="2507" w:type="dxa"/>
          </w:tcPr>
          <w:p w14:paraId="603A1609" w14:textId="77777777" w:rsidR="00231327" w:rsidRPr="00545E94" w:rsidRDefault="00231327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2F6C3F0C" w14:textId="77777777" w:rsidR="00231327" w:rsidRPr="00545E94" w:rsidRDefault="00231327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66BB78C9" w14:textId="77777777" w:rsidR="00231327" w:rsidRPr="00545E94" w:rsidRDefault="00231327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4115B786" w14:textId="77777777" w:rsidR="00231327" w:rsidRPr="00545E94" w:rsidRDefault="00231327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755A7FC6" w14:textId="77777777" w:rsidTr="006751EA">
        <w:tc>
          <w:tcPr>
            <w:tcW w:w="3005" w:type="dxa"/>
          </w:tcPr>
          <w:p w14:paraId="5B331E82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2507" w:type="dxa"/>
          </w:tcPr>
          <w:p w14:paraId="53264ED9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7FABAAB4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77C0AD5A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35C7608A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5DFA8D70" w14:textId="77777777" w:rsidTr="006751EA">
        <w:tc>
          <w:tcPr>
            <w:tcW w:w="3005" w:type="dxa"/>
          </w:tcPr>
          <w:p w14:paraId="2BE4C026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Under 35</w:t>
            </w:r>
          </w:p>
        </w:tc>
        <w:tc>
          <w:tcPr>
            <w:tcW w:w="2507" w:type="dxa"/>
          </w:tcPr>
          <w:p w14:paraId="01AC36F8" w14:textId="6B29DB2F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2</w:t>
            </w:r>
            <w:r w:rsidR="00E44F77">
              <w:rPr>
                <w:sz w:val="20"/>
                <w:szCs w:val="20"/>
              </w:rPr>
              <w:t>5</w:t>
            </w:r>
            <w:r w:rsidRPr="00545E94">
              <w:rPr>
                <w:sz w:val="20"/>
                <w:szCs w:val="20"/>
              </w:rPr>
              <w:t>/5</w:t>
            </w:r>
            <w:r w:rsidR="00E44F77">
              <w:rPr>
                <w:sz w:val="20"/>
                <w:szCs w:val="20"/>
              </w:rPr>
              <w:t>3</w:t>
            </w:r>
            <w:r w:rsidRPr="00545E94">
              <w:rPr>
                <w:sz w:val="20"/>
                <w:szCs w:val="20"/>
              </w:rPr>
              <w:t xml:space="preserve"> (4</w:t>
            </w:r>
            <w:r w:rsidR="00E44F77">
              <w:rPr>
                <w:sz w:val="20"/>
                <w:szCs w:val="20"/>
              </w:rPr>
              <w:t>7</w:t>
            </w:r>
            <w:r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46C56E4F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1F25989B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23/34 (68%)</w:t>
            </w:r>
          </w:p>
        </w:tc>
        <w:tc>
          <w:tcPr>
            <w:tcW w:w="2508" w:type="dxa"/>
          </w:tcPr>
          <w:p w14:paraId="005C3CDE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60AB6606" w14:textId="77777777" w:rsidTr="006751EA">
        <w:tc>
          <w:tcPr>
            <w:tcW w:w="3005" w:type="dxa"/>
          </w:tcPr>
          <w:p w14:paraId="7010EB8F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35+</w:t>
            </w:r>
          </w:p>
        </w:tc>
        <w:tc>
          <w:tcPr>
            <w:tcW w:w="2507" w:type="dxa"/>
          </w:tcPr>
          <w:p w14:paraId="5429C00A" w14:textId="05500AD9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5</w:t>
            </w:r>
            <w:r w:rsidR="00E44F77">
              <w:rPr>
                <w:sz w:val="20"/>
                <w:szCs w:val="20"/>
              </w:rPr>
              <w:t>0</w:t>
            </w:r>
            <w:r w:rsidRPr="00545E94">
              <w:rPr>
                <w:sz w:val="20"/>
                <w:szCs w:val="20"/>
              </w:rPr>
              <w:t>/1</w:t>
            </w:r>
            <w:r w:rsidR="00E44F77">
              <w:rPr>
                <w:sz w:val="20"/>
                <w:szCs w:val="20"/>
              </w:rPr>
              <w:t>01</w:t>
            </w:r>
            <w:r w:rsidRPr="00545E94">
              <w:rPr>
                <w:sz w:val="20"/>
                <w:szCs w:val="20"/>
              </w:rPr>
              <w:t xml:space="preserve"> (50%)</w:t>
            </w:r>
          </w:p>
        </w:tc>
        <w:tc>
          <w:tcPr>
            <w:tcW w:w="2508" w:type="dxa"/>
          </w:tcPr>
          <w:p w14:paraId="60B91978" w14:textId="78C54A6B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7316A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0.4</w:t>
            </w:r>
            <w:r w:rsidR="007316A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– 2.5</w:t>
            </w:r>
            <w:r w:rsidR="007316A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381308A1" w14:textId="3C204134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59</w:t>
            </w:r>
            <w:r w:rsidR="006751EA" w:rsidRPr="00545E94">
              <w:rPr>
                <w:sz w:val="20"/>
                <w:szCs w:val="20"/>
              </w:rPr>
              <w:t xml:space="preserve"> (53%)</w:t>
            </w:r>
          </w:p>
        </w:tc>
        <w:tc>
          <w:tcPr>
            <w:tcW w:w="2508" w:type="dxa"/>
          </w:tcPr>
          <w:p w14:paraId="4D3EE1E1" w14:textId="7EF365A0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C0729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23 – 1.2</w:t>
            </w:r>
            <w:r w:rsidR="00C072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6751EA" w14:paraId="485A4A9B" w14:textId="77777777" w:rsidTr="006751EA">
        <w:tc>
          <w:tcPr>
            <w:tcW w:w="3005" w:type="dxa"/>
          </w:tcPr>
          <w:p w14:paraId="2A75E087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0733678C" w14:textId="77216CB5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</w:t>
            </w:r>
            <w:r w:rsidR="00E44F77">
              <w:rPr>
                <w:i/>
                <w:sz w:val="20"/>
                <w:szCs w:val="20"/>
              </w:rPr>
              <w:t>783</w:t>
            </w:r>
          </w:p>
        </w:tc>
        <w:tc>
          <w:tcPr>
            <w:tcW w:w="2508" w:type="dxa"/>
          </w:tcPr>
          <w:p w14:paraId="5A182ACB" w14:textId="31CF985E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8</w:t>
            </w:r>
            <w:r w:rsidR="007316A3">
              <w:rPr>
                <w:i/>
                <w:sz w:val="20"/>
                <w:szCs w:val="20"/>
              </w:rPr>
              <w:t>27</w:t>
            </w:r>
          </w:p>
        </w:tc>
        <w:tc>
          <w:tcPr>
            <w:tcW w:w="2508" w:type="dxa"/>
          </w:tcPr>
          <w:p w14:paraId="6C2E8BC7" w14:textId="69AD2520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1</w:t>
            </w:r>
            <w:r w:rsidR="006E1A1F">
              <w:rPr>
                <w:i/>
                <w:sz w:val="20"/>
                <w:szCs w:val="20"/>
              </w:rPr>
              <w:t>55</w:t>
            </w:r>
          </w:p>
        </w:tc>
        <w:tc>
          <w:tcPr>
            <w:tcW w:w="2508" w:type="dxa"/>
          </w:tcPr>
          <w:p w14:paraId="50B54FEC" w14:textId="6D44D2CA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1</w:t>
            </w:r>
            <w:r w:rsidR="00C0729E">
              <w:rPr>
                <w:i/>
                <w:sz w:val="20"/>
                <w:szCs w:val="20"/>
              </w:rPr>
              <w:t>36</w:t>
            </w:r>
          </w:p>
        </w:tc>
      </w:tr>
      <w:tr w:rsidR="006751EA" w14:paraId="4B706CAA" w14:textId="77777777" w:rsidTr="006751EA">
        <w:tc>
          <w:tcPr>
            <w:tcW w:w="3005" w:type="dxa"/>
          </w:tcPr>
          <w:p w14:paraId="4AECE60A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Education</w:t>
            </w:r>
          </w:p>
        </w:tc>
        <w:tc>
          <w:tcPr>
            <w:tcW w:w="2507" w:type="dxa"/>
          </w:tcPr>
          <w:p w14:paraId="7D41DD47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62D2F037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51565EE6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79836D20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54080332" w14:textId="77777777" w:rsidTr="006751EA">
        <w:tc>
          <w:tcPr>
            <w:tcW w:w="3005" w:type="dxa"/>
          </w:tcPr>
          <w:p w14:paraId="3305937F" w14:textId="6EDB577D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rimary or below</w:t>
            </w:r>
          </w:p>
        </w:tc>
        <w:tc>
          <w:tcPr>
            <w:tcW w:w="2507" w:type="dxa"/>
          </w:tcPr>
          <w:p w14:paraId="77F82B87" w14:textId="6A87DF82" w:rsidR="006751EA" w:rsidRPr="00545E94" w:rsidRDefault="00E44F7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="006751EA" w:rsidRPr="00545E94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1</w:t>
            </w:r>
            <w:r w:rsidR="006751EA" w:rsidRPr="00545E94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50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06AAC352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6013DC35" w14:textId="0DCEA650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65</w:t>
            </w:r>
            <w:r w:rsidR="006751EA" w:rsidRPr="00545E94">
              <w:rPr>
                <w:sz w:val="20"/>
                <w:szCs w:val="20"/>
              </w:rPr>
              <w:t xml:space="preserve"> (57%)</w:t>
            </w:r>
          </w:p>
        </w:tc>
        <w:tc>
          <w:tcPr>
            <w:tcW w:w="2508" w:type="dxa"/>
          </w:tcPr>
          <w:p w14:paraId="74F3B8AA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57715441" w14:textId="77777777" w:rsidTr="006751EA">
        <w:tc>
          <w:tcPr>
            <w:tcW w:w="3005" w:type="dxa"/>
          </w:tcPr>
          <w:p w14:paraId="526F85EE" w14:textId="6FB83903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Above primary</w:t>
            </w:r>
          </w:p>
        </w:tc>
        <w:tc>
          <w:tcPr>
            <w:tcW w:w="2507" w:type="dxa"/>
          </w:tcPr>
          <w:p w14:paraId="1B71E377" w14:textId="68E843F8" w:rsidR="006751EA" w:rsidRPr="00545E94" w:rsidRDefault="00E44F7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6751EA" w:rsidRPr="00545E9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9</w:t>
            </w:r>
            <w:r w:rsidR="006751EA" w:rsidRPr="00545E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6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7B300433" w14:textId="2E632BC3" w:rsidR="006751EA" w:rsidRPr="00545E94" w:rsidRDefault="007316A3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  <w:r w:rsidR="006751EA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</w:t>
            </w:r>
            <w:r w:rsidR="006751EA">
              <w:rPr>
                <w:sz w:val="20"/>
                <w:szCs w:val="20"/>
              </w:rPr>
              <w:t xml:space="preserve"> – 1.</w:t>
            </w:r>
            <w:r>
              <w:rPr>
                <w:sz w:val="20"/>
                <w:szCs w:val="20"/>
              </w:rPr>
              <w:t>54</w:t>
            </w:r>
            <w:r w:rsidR="006751EA"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7C1E0CAA" w14:textId="29BA46C7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28</w:t>
            </w:r>
            <w:r w:rsidR="006751EA" w:rsidRPr="00545E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1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27D8C494" w14:textId="4DE3AF0F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C0729E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0.4</w:t>
            </w:r>
            <w:r w:rsidR="00C0729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– 2.</w:t>
            </w:r>
            <w:r w:rsidR="00C0729E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)</w:t>
            </w:r>
          </w:p>
        </w:tc>
      </w:tr>
      <w:tr w:rsidR="006751EA" w14:paraId="13C74975" w14:textId="77777777" w:rsidTr="006751EA">
        <w:tc>
          <w:tcPr>
            <w:tcW w:w="3005" w:type="dxa"/>
          </w:tcPr>
          <w:p w14:paraId="31BA1921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4B62E6D2" w14:textId="67905299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</w:t>
            </w:r>
            <w:r w:rsidR="00E44F77">
              <w:rPr>
                <w:i/>
                <w:sz w:val="20"/>
                <w:szCs w:val="20"/>
              </w:rPr>
              <w:t>713</w:t>
            </w:r>
          </w:p>
        </w:tc>
        <w:tc>
          <w:tcPr>
            <w:tcW w:w="2508" w:type="dxa"/>
          </w:tcPr>
          <w:p w14:paraId="2C3DEC58" w14:textId="5EC712FC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</w:t>
            </w:r>
            <w:r w:rsidR="007316A3">
              <w:rPr>
                <w:i/>
                <w:sz w:val="20"/>
                <w:szCs w:val="20"/>
              </w:rPr>
              <w:t>637</w:t>
            </w:r>
          </w:p>
        </w:tc>
        <w:tc>
          <w:tcPr>
            <w:tcW w:w="2508" w:type="dxa"/>
          </w:tcPr>
          <w:p w14:paraId="5EA0AE94" w14:textId="32E7112D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</w:t>
            </w:r>
            <w:r w:rsidR="006E1A1F">
              <w:rPr>
                <w:i/>
                <w:sz w:val="20"/>
                <w:szCs w:val="20"/>
              </w:rPr>
              <w:t>734</w:t>
            </w:r>
          </w:p>
        </w:tc>
        <w:tc>
          <w:tcPr>
            <w:tcW w:w="2508" w:type="dxa"/>
          </w:tcPr>
          <w:p w14:paraId="55564FF6" w14:textId="6258C578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</w:t>
            </w:r>
            <w:r w:rsidR="00C0729E">
              <w:rPr>
                <w:i/>
                <w:sz w:val="20"/>
                <w:szCs w:val="20"/>
              </w:rPr>
              <w:t>729</w:t>
            </w:r>
          </w:p>
        </w:tc>
      </w:tr>
      <w:tr w:rsidR="006751EA" w14:paraId="43A5C64F" w14:textId="77777777" w:rsidTr="006751EA">
        <w:tc>
          <w:tcPr>
            <w:tcW w:w="3005" w:type="dxa"/>
          </w:tcPr>
          <w:p w14:paraId="2BD2646A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Household-level financial hardship in past year</w:t>
            </w:r>
          </w:p>
        </w:tc>
        <w:tc>
          <w:tcPr>
            <w:tcW w:w="2507" w:type="dxa"/>
          </w:tcPr>
          <w:p w14:paraId="4162FBAB" w14:textId="77777777" w:rsidR="006751EA" w:rsidRPr="00E44F77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0D5D9BB4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5B2AEDEE" w14:textId="77777777" w:rsidR="006751EA" w:rsidRPr="006E1A1F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18F69D61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6751EA" w14:paraId="695F07CB" w14:textId="77777777" w:rsidTr="006751EA">
        <w:tc>
          <w:tcPr>
            <w:tcW w:w="3005" w:type="dxa"/>
          </w:tcPr>
          <w:p w14:paraId="49B58CEE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2507" w:type="dxa"/>
          </w:tcPr>
          <w:p w14:paraId="54EC6432" w14:textId="44179E9F" w:rsidR="006751EA" w:rsidRPr="00E44F77" w:rsidRDefault="00E44F77" w:rsidP="006751EA">
            <w:pPr>
              <w:jc w:val="center"/>
              <w:rPr>
                <w:sz w:val="20"/>
                <w:szCs w:val="20"/>
              </w:rPr>
            </w:pPr>
            <w:r w:rsidRPr="00E44F77">
              <w:rPr>
                <w:sz w:val="20"/>
                <w:szCs w:val="20"/>
              </w:rPr>
              <w:t>45/81</w:t>
            </w:r>
            <w:r w:rsidR="006751EA" w:rsidRPr="00E44F77">
              <w:rPr>
                <w:sz w:val="20"/>
                <w:szCs w:val="20"/>
              </w:rPr>
              <w:t xml:space="preserve"> (56%)</w:t>
            </w:r>
          </w:p>
        </w:tc>
        <w:tc>
          <w:tcPr>
            <w:tcW w:w="2508" w:type="dxa"/>
          </w:tcPr>
          <w:p w14:paraId="0BCCB4EC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474584A5" w14:textId="0911BB0C" w:rsidR="006751EA" w:rsidRPr="006E1A1F" w:rsidRDefault="006751EA" w:rsidP="006751EA">
            <w:pPr>
              <w:jc w:val="center"/>
              <w:rPr>
                <w:sz w:val="20"/>
                <w:szCs w:val="20"/>
              </w:rPr>
            </w:pPr>
            <w:r w:rsidRPr="006E1A1F">
              <w:rPr>
                <w:sz w:val="20"/>
                <w:szCs w:val="20"/>
              </w:rPr>
              <w:t>26/</w:t>
            </w:r>
            <w:r w:rsidR="006E1A1F" w:rsidRPr="006E1A1F">
              <w:rPr>
                <w:sz w:val="20"/>
                <w:szCs w:val="20"/>
              </w:rPr>
              <w:t>39</w:t>
            </w:r>
            <w:r w:rsidRPr="006E1A1F">
              <w:rPr>
                <w:sz w:val="20"/>
                <w:szCs w:val="20"/>
              </w:rPr>
              <w:t xml:space="preserve"> (6</w:t>
            </w:r>
            <w:r w:rsidR="006E1A1F" w:rsidRPr="006E1A1F">
              <w:rPr>
                <w:sz w:val="20"/>
                <w:szCs w:val="20"/>
              </w:rPr>
              <w:t>7</w:t>
            </w:r>
            <w:r w:rsidRPr="006E1A1F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50FE8FA6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2832A87A" w14:textId="77777777" w:rsidTr="006751EA">
        <w:tc>
          <w:tcPr>
            <w:tcW w:w="3005" w:type="dxa"/>
          </w:tcPr>
          <w:p w14:paraId="7DBAF6B8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2507" w:type="dxa"/>
          </w:tcPr>
          <w:p w14:paraId="0897FA57" w14:textId="3D519D8C" w:rsidR="006751EA" w:rsidRPr="00E44F77" w:rsidRDefault="00E44F77" w:rsidP="006751EA">
            <w:pPr>
              <w:jc w:val="center"/>
              <w:rPr>
                <w:sz w:val="20"/>
                <w:szCs w:val="20"/>
              </w:rPr>
            </w:pPr>
            <w:r w:rsidRPr="00E44F77">
              <w:rPr>
                <w:sz w:val="20"/>
                <w:szCs w:val="20"/>
              </w:rPr>
              <w:t>30/73</w:t>
            </w:r>
            <w:r w:rsidR="006751EA" w:rsidRPr="00E44F77">
              <w:rPr>
                <w:sz w:val="20"/>
                <w:szCs w:val="20"/>
              </w:rPr>
              <w:t xml:space="preserve"> (4</w:t>
            </w:r>
            <w:r w:rsidRPr="00E44F77">
              <w:rPr>
                <w:sz w:val="20"/>
                <w:szCs w:val="20"/>
              </w:rPr>
              <w:t>1</w:t>
            </w:r>
            <w:r w:rsidR="006751EA" w:rsidRPr="00E44F77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496B9B12" w14:textId="4B37D518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7316A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</w:t>
            </w:r>
            <w:r w:rsidR="007316A3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– 1</w:t>
            </w:r>
            <w:r w:rsidR="007316A3">
              <w:rPr>
                <w:sz w:val="20"/>
                <w:szCs w:val="20"/>
              </w:rPr>
              <w:t>.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4028D59C" w14:textId="259713E2" w:rsidR="006751EA" w:rsidRPr="006E1A1F" w:rsidRDefault="006E1A1F" w:rsidP="006751EA">
            <w:pPr>
              <w:jc w:val="center"/>
              <w:rPr>
                <w:sz w:val="20"/>
                <w:szCs w:val="20"/>
              </w:rPr>
            </w:pPr>
            <w:r w:rsidRPr="006E1A1F">
              <w:rPr>
                <w:sz w:val="20"/>
                <w:szCs w:val="20"/>
              </w:rPr>
              <w:t>28/54</w:t>
            </w:r>
            <w:r w:rsidR="006751EA" w:rsidRPr="006E1A1F">
              <w:rPr>
                <w:sz w:val="20"/>
                <w:szCs w:val="20"/>
              </w:rPr>
              <w:t xml:space="preserve"> (5</w:t>
            </w:r>
            <w:r w:rsidRPr="006E1A1F">
              <w:rPr>
                <w:sz w:val="20"/>
                <w:szCs w:val="20"/>
              </w:rPr>
              <w:t>2</w:t>
            </w:r>
            <w:r w:rsidR="006751EA" w:rsidRPr="006E1A1F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799793DD" w14:textId="6DD12C3A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0729E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(0.</w:t>
            </w:r>
            <w:r w:rsidR="00C0729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– 1.</w:t>
            </w:r>
            <w:r w:rsidR="00C0729E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)</w:t>
            </w:r>
          </w:p>
        </w:tc>
      </w:tr>
      <w:tr w:rsidR="006751EA" w14:paraId="1A4B59D1" w14:textId="77777777" w:rsidTr="006751EA">
        <w:tc>
          <w:tcPr>
            <w:tcW w:w="3005" w:type="dxa"/>
          </w:tcPr>
          <w:p w14:paraId="3A762A03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623678D3" w14:textId="04ECAD72" w:rsidR="006751EA" w:rsidRPr="00E44F77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E44F77">
              <w:rPr>
                <w:i/>
                <w:sz w:val="20"/>
                <w:szCs w:val="20"/>
              </w:rPr>
              <w:t>p=0.07</w:t>
            </w:r>
            <w:r w:rsidR="00E44F77" w:rsidRPr="00E44F77">
              <w:rPr>
                <w:i/>
                <w:sz w:val="20"/>
                <w:szCs w:val="20"/>
              </w:rPr>
              <w:t>3</w:t>
            </w:r>
          </w:p>
        </w:tc>
        <w:tc>
          <w:tcPr>
            <w:tcW w:w="2508" w:type="dxa"/>
          </w:tcPr>
          <w:p w14:paraId="5EC61848" w14:textId="7AE086DD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</w:t>
            </w:r>
            <w:r w:rsidR="007316A3">
              <w:rPr>
                <w:i/>
                <w:sz w:val="20"/>
                <w:szCs w:val="20"/>
              </w:rPr>
              <w:t>124</w:t>
            </w:r>
          </w:p>
        </w:tc>
        <w:tc>
          <w:tcPr>
            <w:tcW w:w="2508" w:type="dxa"/>
          </w:tcPr>
          <w:p w14:paraId="709E75FE" w14:textId="3986142C" w:rsidR="006751EA" w:rsidRPr="006E1A1F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6E1A1F">
              <w:rPr>
                <w:i/>
                <w:sz w:val="20"/>
                <w:szCs w:val="20"/>
              </w:rPr>
              <w:t>p=0</w:t>
            </w:r>
            <w:r w:rsidR="006E1A1F" w:rsidRPr="006E1A1F">
              <w:rPr>
                <w:i/>
                <w:sz w:val="20"/>
                <w:szCs w:val="20"/>
              </w:rPr>
              <w:t>.153</w:t>
            </w:r>
          </w:p>
        </w:tc>
        <w:tc>
          <w:tcPr>
            <w:tcW w:w="2508" w:type="dxa"/>
          </w:tcPr>
          <w:p w14:paraId="0A218A70" w14:textId="653C4BF4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1</w:t>
            </w:r>
            <w:r w:rsidR="00C0729E">
              <w:rPr>
                <w:i/>
                <w:sz w:val="20"/>
                <w:szCs w:val="20"/>
              </w:rPr>
              <w:t>14</w:t>
            </w:r>
          </w:p>
        </w:tc>
      </w:tr>
      <w:tr w:rsidR="006751EA" w14:paraId="4D123DFA" w14:textId="77777777" w:rsidTr="006751EA">
        <w:tc>
          <w:tcPr>
            <w:tcW w:w="3005" w:type="dxa"/>
          </w:tcPr>
          <w:p w14:paraId="5E22B232" w14:textId="51802D91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 xml:space="preserve">Past year </w:t>
            </w:r>
            <w:r w:rsidR="0063774A">
              <w:rPr>
                <w:sz w:val="20"/>
                <w:szCs w:val="20"/>
              </w:rPr>
              <w:t xml:space="preserve">experience of this type </w:t>
            </w:r>
            <w:r w:rsidR="00547194">
              <w:rPr>
                <w:sz w:val="20"/>
                <w:szCs w:val="20"/>
              </w:rPr>
              <w:t>IPV</w:t>
            </w:r>
          </w:p>
        </w:tc>
        <w:tc>
          <w:tcPr>
            <w:tcW w:w="2507" w:type="dxa"/>
          </w:tcPr>
          <w:p w14:paraId="741B0FB6" w14:textId="77777777" w:rsidR="006751EA" w:rsidRPr="00E44F77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4D36BA5E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47988EBA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42A84299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2D002603" w14:textId="77777777" w:rsidTr="006751EA">
        <w:tc>
          <w:tcPr>
            <w:tcW w:w="3005" w:type="dxa"/>
          </w:tcPr>
          <w:p w14:paraId="4FE08652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2507" w:type="dxa"/>
          </w:tcPr>
          <w:p w14:paraId="738DE435" w14:textId="5AA8B273" w:rsidR="006751EA" w:rsidRPr="00E44F77" w:rsidRDefault="000F345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92 (53%)</w:t>
            </w:r>
          </w:p>
        </w:tc>
        <w:tc>
          <w:tcPr>
            <w:tcW w:w="2508" w:type="dxa"/>
          </w:tcPr>
          <w:p w14:paraId="2578BF17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24479652" w14:textId="42899CB3" w:rsidR="006751EA" w:rsidRPr="00545E94" w:rsidRDefault="000F345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48 (71%)</w:t>
            </w:r>
          </w:p>
        </w:tc>
        <w:tc>
          <w:tcPr>
            <w:tcW w:w="2508" w:type="dxa"/>
          </w:tcPr>
          <w:p w14:paraId="695E8DC5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050FA832" w14:textId="77777777" w:rsidTr="006751EA">
        <w:tc>
          <w:tcPr>
            <w:tcW w:w="3005" w:type="dxa"/>
          </w:tcPr>
          <w:p w14:paraId="79BF195A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2507" w:type="dxa"/>
          </w:tcPr>
          <w:p w14:paraId="333C90DA" w14:textId="75F3979A" w:rsidR="006751EA" w:rsidRPr="00E44F77" w:rsidRDefault="000F345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62 (42%)</w:t>
            </w:r>
          </w:p>
        </w:tc>
        <w:tc>
          <w:tcPr>
            <w:tcW w:w="2508" w:type="dxa"/>
          </w:tcPr>
          <w:p w14:paraId="358DB81D" w14:textId="5D184972" w:rsidR="006751EA" w:rsidRPr="00545E94" w:rsidRDefault="000F345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9 – 1.38)</w:t>
            </w:r>
          </w:p>
        </w:tc>
        <w:tc>
          <w:tcPr>
            <w:tcW w:w="2508" w:type="dxa"/>
          </w:tcPr>
          <w:p w14:paraId="18DCFDDD" w14:textId="4E91C54B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F3457">
              <w:rPr>
                <w:sz w:val="20"/>
                <w:szCs w:val="20"/>
              </w:rPr>
              <w:t>0/45 (44%)</w:t>
            </w:r>
          </w:p>
        </w:tc>
        <w:tc>
          <w:tcPr>
            <w:tcW w:w="2508" w:type="dxa"/>
          </w:tcPr>
          <w:p w14:paraId="7103CC24" w14:textId="55BC0723" w:rsidR="006751EA" w:rsidRPr="00545E94" w:rsidRDefault="000F345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5 – 0.74)</w:t>
            </w:r>
          </w:p>
        </w:tc>
      </w:tr>
      <w:tr w:rsidR="006751EA" w14:paraId="4C94CEFB" w14:textId="77777777" w:rsidTr="006751EA">
        <w:tc>
          <w:tcPr>
            <w:tcW w:w="3005" w:type="dxa"/>
          </w:tcPr>
          <w:p w14:paraId="44B43E49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51C6523B" w14:textId="584482F2" w:rsidR="006751EA" w:rsidRPr="00E44F77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E44F77">
              <w:rPr>
                <w:i/>
                <w:sz w:val="20"/>
                <w:szCs w:val="20"/>
              </w:rPr>
              <w:t>p=0.</w:t>
            </w:r>
            <w:r w:rsidR="000F3457">
              <w:rPr>
                <w:i/>
                <w:sz w:val="20"/>
                <w:szCs w:val="20"/>
              </w:rPr>
              <w:t>168</w:t>
            </w:r>
          </w:p>
        </w:tc>
        <w:tc>
          <w:tcPr>
            <w:tcW w:w="2508" w:type="dxa"/>
          </w:tcPr>
          <w:p w14:paraId="404D87DC" w14:textId="2E4F46FB" w:rsidR="006751EA" w:rsidRPr="00001B97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</w:t>
            </w:r>
            <w:r w:rsidR="000F3457">
              <w:rPr>
                <w:i/>
                <w:sz w:val="20"/>
                <w:szCs w:val="20"/>
              </w:rPr>
              <w:t>.249</w:t>
            </w:r>
          </w:p>
        </w:tc>
        <w:tc>
          <w:tcPr>
            <w:tcW w:w="2508" w:type="dxa"/>
          </w:tcPr>
          <w:p w14:paraId="7961E85F" w14:textId="37249CA8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</w:t>
            </w:r>
            <w:r w:rsidR="006E1A1F">
              <w:rPr>
                <w:i/>
                <w:sz w:val="20"/>
                <w:szCs w:val="20"/>
              </w:rPr>
              <w:t>.</w:t>
            </w:r>
            <w:r w:rsidR="000F3457">
              <w:rPr>
                <w:i/>
                <w:sz w:val="20"/>
                <w:szCs w:val="20"/>
              </w:rPr>
              <w:t>010</w:t>
            </w:r>
          </w:p>
        </w:tc>
        <w:tc>
          <w:tcPr>
            <w:tcW w:w="2508" w:type="dxa"/>
          </w:tcPr>
          <w:p w14:paraId="3C1C8277" w14:textId="70D24BB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</w:t>
            </w:r>
            <w:r w:rsidR="000F3457">
              <w:rPr>
                <w:i/>
                <w:sz w:val="20"/>
                <w:szCs w:val="20"/>
              </w:rPr>
              <w:t>007</w:t>
            </w:r>
          </w:p>
        </w:tc>
      </w:tr>
      <w:tr w:rsidR="006751EA" w14:paraId="5841C8FA" w14:textId="77777777" w:rsidTr="006751EA">
        <w:tc>
          <w:tcPr>
            <w:tcW w:w="3005" w:type="dxa"/>
          </w:tcPr>
          <w:p w14:paraId="05141A40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Fear of partner in past year</w:t>
            </w:r>
          </w:p>
        </w:tc>
        <w:tc>
          <w:tcPr>
            <w:tcW w:w="2507" w:type="dxa"/>
          </w:tcPr>
          <w:p w14:paraId="6F3FB215" w14:textId="77777777" w:rsidR="006751EA" w:rsidRPr="00E44F77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799FCF9A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02EC5071" w14:textId="746232C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3ED6BE84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6751EA" w14:paraId="6B65714F" w14:textId="77777777" w:rsidTr="006751EA">
        <w:tc>
          <w:tcPr>
            <w:tcW w:w="3005" w:type="dxa"/>
          </w:tcPr>
          <w:p w14:paraId="6EC7F775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Never</w:t>
            </w:r>
          </w:p>
        </w:tc>
        <w:tc>
          <w:tcPr>
            <w:tcW w:w="2507" w:type="dxa"/>
          </w:tcPr>
          <w:p w14:paraId="086D3F24" w14:textId="466A1908" w:rsidR="006751EA" w:rsidRPr="00E44F77" w:rsidRDefault="00E44F77" w:rsidP="006751EA">
            <w:pPr>
              <w:jc w:val="center"/>
              <w:rPr>
                <w:sz w:val="20"/>
                <w:szCs w:val="20"/>
              </w:rPr>
            </w:pPr>
            <w:r w:rsidRPr="00E44F77">
              <w:rPr>
                <w:sz w:val="20"/>
                <w:szCs w:val="20"/>
              </w:rPr>
              <w:t>60/105</w:t>
            </w:r>
            <w:r w:rsidR="006751EA" w:rsidRPr="00E44F77">
              <w:rPr>
                <w:sz w:val="20"/>
                <w:szCs w:val="20"/>
              </w:rPr>
              <w:t xml:space="preserve"> (5</w:t>
            </w:r>
            <w:r w:rsidRPr="00E44F77">
              <w:rPr>
                <w:sz w:val="20"/>
                <w:szCs w:val="20"/>
              </w:rPr>
              <w:t>7</w:t>
            </w:r>
            <w:r w:rsidR="006751EA" w:rsidRPr="00E44F77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621BF076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64E4DB65" w14:textId="450CDC2B" w:rsidR="006751EA" w:rsidRPr="006E1A1F" w:rsidRDefault="006E1A1F" w:rsidP="006751EA">
            <w:pPr>
              <w:jc w:val="center"/>
              <w:rPr>
                <w:sz w:val="20"/>
                <w:szCs w:val="20"/>
              </w:rPr>
            </w:pPr>
            <w:r w:rsidRPr="006E1A1F">
              <w:rPr>
                <w:sz w:val="20"/>
                <w:szCs w:val="20"/>
              </w:rPr>
              <w:t>37/55</w:t>
            </w:r>
            <w:r w:rsidR="006751EA" w:rsidRPr="006E1A1F">
              <w:rPr>
                <w:sz w:val="20"/>
                <w:szCs w:val="20"/>
              </w:rPr>
              <w:t xml:space="preserve"> (67%)</w:t>
            </w:r>
          </w:p>
        </w:tc>
        <w:tc>
          <w:tcPr>
            <w:tcW w:w="2508" w:type="dxa"/>
          </w:tcPr>
          <w:p w14:paraId="3AC1AD8C" w14:textId="2FCF2AC9" w:rsidR="006751EA" w:rsidRPr="00545E94" w:rsidRDefault="000A5820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7F37DFFB" w14:textId="77777777" w:rsidTr="006751EA">
        <w:tc>
          <w:tcPr>
            <w:tcW w:w="3005" w:type="dxa"/>
          </w:tcPr>
          <w:p w14:paraId="2DB8E241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A few times</w:t>
            </w:r>
          </w:p>
        </w:tc>
        <w:tc>
          <w:tcPr>
            <w:tcW w:w="2507" w:type="dxa"/>
          </w:tcPr>
          <w:p w14:paraId="28CCA983" w14:textId="77777777" w:rsidR="006751EA" w:rsidRPr="00E44F77" w:rsidRDefault="006751EA" w:rsidP="006751EA">
            <w:pPr>
              <w:jc w:val="center"/>
              <w:rPr>
                <w:sz w:val="20"/>
                <w:szCs w:val="20"/>
              </w:rPr>
            </w:pPr>
            <w:r w:rsidRPr="00E44F77">
              <w:rPr>
                <w:sz w:val="20"/>
                <w:szCs w:val="20"/>
              </w:rPr>
              <w:t>9/26 (35%)</w:t>
            </w:r>
          </w:p>
        </w:tc>
        <w:tc>
          <w:tcPr>
            <w:tcW w:w="2508" w:type="dxa"/>
          </w:tcPr>
          <w:p w14:paraId="4E8FCE85" w14:textId="6B5D232A" w:rsidR="006751EA" w:rsidRPr="00545E94" w:rsidRDefault="007316A3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16 – 1.00)</w:t>
            </w:r>
          </w:p>
        </w:tc>
        <w:tc>
          <w:tcPr>
            <w:tcW w:w="2508" w:type="dxa"/>
          </w:tcPr>
          <w:p w14:paraId="7DF2AC8A" w14:textId="77777777" w:rsidR="006751EA" w:rsidRPr="006E1A1F" w:rsidRDefault="006751EA" w:rsidP="006751EA">
            <w:pPr>
              <w:jc w:val="center"/>
              <w:rPr>
                <w:sz w:val="20"/>
                <w:szCs w:val="20"/>
              </w:rPr>
            </w:pPr>
            <w:r w:rsidRPr="006E1A1F">
              <w:rPr>
                <w:sz w:val="20"/>
                <w:szCs w:val="20"/>
              </w:rPr>
              <w:t>10/18 (56%)</w:t>
            </w:r>
          </w:p>
        </w:tc>
        <w:tc>
          <w:tcPr>
            <w:tcW w:w="2508" w:type="dxa"/>
          </w:tcPr>
          <w:p w14:paraId="61D21D5F" w14:textId="73E09A35" w:rsidR="006751EA" w:rsidRPr="00545E94" w:rsidRDefault="000A5820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20 – 1.87)</w:t>
            </w:r>
          </w:p>
        </w:tc>
      </w:tr>
      <w:tr w:rsidR="006751EA" w14:paraId="526D60ED" w14:textId="77777777" w:rsidTr="006751EA">
        <w:tc>
          <w:tcPr>
            <w:tcW w:w="3005" w:type="dxa"/>
          </w:tcPr>
          <w:p w14:paraId="1D988E7B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Many/most/all of time</w:t>
            </w:r>
          </w:p>
        </w:tc>
        <w:tc>
          <w:tcPr>
            <w:tcW w:w="2507" w:type="dxa"/>
          </w:tcPr>
          <w:p w14:paraId="009EC68D" w14:textId="13B8CC5F" w:rsidR="006751EA" w:rsidRPr="00E44F77" w:rsidRDefault="006751EA" w:rsidP="006751EA">
            <w:pPr>
              <w:jc w:val="center"/>
              <w:rPr>
                <w:sz w:val="20"/>
                <w:szCs w:val="20"/>
              </w:rPr>
            </w:pPr>
            <w:r w:rsidRPr="00E44F77">
              <w:rPr>
                <w:sz w:val="20"/>
                <w:szCs w:val="20"/>
              </w:rPr>
              <w:t>6/2</w:t>
            </w:r>
            <w:r w:rsidR="00E44F77" w:rsidRPr="00E44F77">
              <w:rPr>
                <w:sz w:val="20"/>
                <w:szCs w:val="20"/>
              </w:rPr>
              <w:t>3</w:t>
            </w:r>
            <w:r w:rsidRPr="00E44F77">
              <w:rPr>
                <w:sz w:val="20"/>
                <w:szCs w:val="20"/>
              </w:rPr>
              <w:t xml:space="preserve"> (2</w:t>
            </w:r>
            <w:r w:rsidR="00E44F77" w:rsidRPr="00E44F77">
              <w:rPr>
                <w:sz w:val="20"/>
                <w:szCs w:val="20"/>
              </w:rPr>
              <w:t>6</w:t>
            </w:r>
            <w:r w:rsidRPr="00E44F77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6633B5BC" w14:textId="6870040F" w:rsidR="006751EA" w:rsidRPr="00545E94" w:rsidRDefault="007316A3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0 – 0.68)</w:t>
            </w:r>
          </w:p>
        </w:tc>
        <w:tc>
          <w:tcPr>
            <w:tcW w:w="2508" w:type="dxa"/>
          </w:tcPr>
          <w:p w14:paraId="68CFD512" w14:textId="78BDC4F5" w:rsidR="006751EA" w:rsidRPr="006E1A1F" w:rsidRDefault="006751EA" w:rsidP="006751EA">
            <w:pPr>
              <w:jc w:val="center"/>
              <w:rPr>
                <w:sz w:val="20"/>
                <w:szCs w:val="20"/>
              </w:rPr>
            </w:pPr>
            <w:r w:rsidRPr="006E1A1F">
              <w:rPr>
                <w:sz w:val="20"/>
                <w:szCs w:val="20"/>
              </w:rPr>
              <w:t>7/2</w:t>
            </w:r>
            <w:r w:rsidR="006E1A1F" w:rsidRPr="006E1A1F">
              <w:rPr>
                <w:sz w:val="20"/>
                <w:szCs w:val="20"/>
              </w:rPr>
              <w:t>0</w:t>
            </w:r>
            <w:r w:rsidRPr="006E1A1F">
              <w:rPr>
                <w:sz w:val="20"/>
                <w:szCs w:val="20"/>
              </w:rPr>
              <w:t xml:space="preserve"> (3</w:t>
            </w:r>
            <w:r w:rsidR="006E1A1F" w:rsidRPr="006E1A1F">
              <w:rPr>
                <w:sz w:val="20"/>
                <w:szCs w:val="20"/>
              </w:rPr>
              <w:t>5</w:t>
            </w:r>
            <w:r w:rsidRPr="006E1A1F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082E0ECD" w14:textId="51268637" w:rsidR="006751EA" w:rsidRPr="00545E94" w:rsidRDefault="000A5820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10 – 0.72)</w:t>
            </w:r>
          </w:p>
        </w:tc>
      </w:tr>
      <w:tr w:rsidR="006751EA" w14:paraId="355B70DF" w14:textId="77777777" w:rsidTr="006751EA">
        <w:tc>
          <w:tcPr>
            <w:tcW w:w="3005" w:type="dxa"/>
          </w:tcPr>
          <w:p w14:paraId="492C5876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454A8414" w14:textId="11CDBEB9" w:rsidR="006751EA" w:rsidRPr="00E44F77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E44F77">
              <w:rPr>
                <w:i/>
                <w:sz w:val="20"/>
                <w:szCs w:val="20"/>
              </w:rPr>
              <w:t>p=0.00</w:t>
            </w:r>
            <w:r w:rsidR="00E44F77" w:rsidRPr="00E44F77">
              <w:rPr>
                <w:i/>
                <w:sz w:val="20"/>
                <w:szCs w:val="20"/>
              </w:rPr>
              <w:t>8</w:t>
            </w:r>
          </w:p>
        </w:tc>
        <w:tc>
          <w:tcPr>
            <w:tcW w:w="2508" w:type="dxa"/>
          </w:tcPr>
          <w:p w14:paraId="56B9CB9B" w14:textId="3CD938CE" w:rsidR="006751EA" w:rsidRPr="00545E94" w:rsidRDefault="007316A3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5</w:t>
            </w:r>
          </w:p>
        </w:tc>
        <w:tc>
          <w:tcPr>
            <w:tcW w:w="2508" w:type="dxa"/>
          </w:tcPr>
          <w:p w14:paraId="30C4D911" w14:textId="79E735BA" w:rsidR="006751EA" w:rsidRPr="006E1A1F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6E1A1F">
              <w:rPr>
                <w:i/>
                <w:sz w:val="20"/>
                <w:szCs w:val="20"/>
              </w:rPr>
              <w:t>p=0.0</w:t>
            </w:r>
            <w:r w:rsidR="006E1A1F" w:rsidRPr="006E1A1F">
              <w:rPr>
                <w:i/>
                <w:sz w:val="20"/>
                <w:szCs w:val="20"/>
              </w:rPr>
              <w:t>42</w:t>
            </w:r>
          </w:p>
        </w:tc>
        <w:tc>
          <w:tcPr>
            <w:tcW w:w="2508" w:type="dxa"/>
          </w:tcPr>
          <w:p w14:paraId="0AC84043" w14:textId="19A78A95" w:rsidR="006751EA" w:rsidRPr="00545E94" w:rsidRDefault="000A5820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32</w:t>
            </w:r>
          </w:p>
        </w:tc>
      </w:tr>
      <w:tr w:rsidR="006751EA" w14:paraId="6C7A2323" w14:textId="77777777" w:rsidTr="006751EA">
        <w:tc>
          <w:tcPr>
            <w:tcW w:w="3005" w:type="dxa"/>
          </w:tcPr>
          <w:p w14:paraId="1005FCCC" w14:textId="3D34D3B8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 xml:space="preserve">Ever experience of </w:t>
            </w:r>
            <w:r w:rsidR="0063774A">
              <w:rPr>
                <w:sz w:val="20"/>
                <w:szCs w:val="20"/>
              </w:rPr>
              <w:t xml:space="preserve">one or more </w:t>
            </w:r>
            <w:r w:rsidRPr="00545E94">
              <w:rPr>
                <w:sz w:val="20"/>
                <w:szCs w:val="20"/>
              </w:rPr>
              <w:t>types</w:t>
            </w:r>
            <w:r w:rsidR="0063774A">
              <w:rPr>
                <w:sz w:val="20"/>
                <w:szCs w:val="20"/>
              </w:rPr>
              <w:t xml:space="preserve"> of IPV</w:t>
            </w:r>
            <w:r w:rsidR="005B0AD6">
              <w:rPr>
                <w:sz w:val="20"/>
                <w:szCs w:val="20"/>
              </w:rPr>
              <w:t xml:space="preserve"> (physical and/or sexual)</w:t>
            </w:r>
          </w:p>
        </w:tc>
        <w:tc>
          <w:tcPr>
            <w:tcW w:w="2507" w:type="dxa"/>
          </w:tcPr>
          <w:p w14:paraId="50BFD328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6A149672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32DC895A" w14:textId="77777777" w:rsidR="006751EA" w:rsidRPr="006E1A1F" w:rsidRDefault="006751EA" w:rsidP="006751E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508" w:type="dxa"/>
          </w:tcPr>
          <w:p w14:paraId="518E17CA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1C87214B" w14:textId="77777777" w:rsidTr="006751EA">
        <w:tc>
          <w:tcPr>
            <w:tcW w:w="3005" w:type="dxa"/>
          </w:tcPr>
          <w:p w14:paraId="24A2D83F" w14:textId="2EAB109D" w:rsidR="006751EA" w:rsidRPr="00545E94" w:rsidRDefault="0063774A" w:rsidP="00DC19E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</w:t>
            </w:r>
            <w:r w:rsidR="006751EA" w:rsidRPr="00545E94">
              <w:rPr>
                <w:i/>
                <w:sz w:val="20"/>
                <w:szCs w:val="20"/>
              </w:rPr>
              <w:t>ne</w:t>
            </w:r>
          </w:p>
        </w:tc>
        <w:tc>
          <w:tcPr>
            <w:tcW w:w="2507" w:type="dxa"/>
          </w:tcPr>
          <w:p w14:paraId="164EBD55" w14:textId="56082230" w:rsidR="006751EA" w:rsidRPr="00545E94" w:rsidRDefault="00E44F7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84</w:t>
            </w:r>
            <w:r w:rsidR="006751EA" w:rsidRPr="00545E94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8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65C2348D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6666FAC8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16/23 (70%)</w:t>
            </w:r>
          </w:p>
        </w:tc>
        <w:tc>
          <w:tcPr>
            <w:tcW w:w="2508" w:type="dxa"/>
          </w:tcPr>
          <w:p w14:paraId="17AFCAA3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19A30533" w14:textId="77777777" w:rsidTr="006751EA">
        <w:tc>
          <w:tcPr>
            <w:tcW w:w="3005" w:type="dxa"/>
          </w:tcPr>
          <w:p w14:paraId="0714EA34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Both</w:t>
            </w:r>
          </w:p>
        </w:tc>
        <w:tc>
          <w:tcPr>
            <w:tcW w:w="2507" w:type="dxa"/>
          </w:tcPr>
          <w:p w14:paraId="486989F5" w14:textId="1875ED1D" w:rsidR="006751EA" w:rsidRPr="00545E94" w:rsidRDefault="00E44F7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70</w:t>
            </w:r>
            <w:r w:rsidR="006751EA" w:rsidRPr="00545E94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7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13DE5745" w14:textId="6A8579AB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="007316A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2</w:t>
            </w:r>
            <w:r w:rsidR="007316A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– 0.</w:t>
            </w:r>
            <w:r w:rsidR="007316A3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53C6AEAF" w14:textId="17693CC8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70</w:t>
            </w:r>
            <w:r w:rsidR="006751EA" w:rsidRPr="00545E94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4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08284765" w14:textId="2718AE1B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0A582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0.19 – 1.4</w:t>
            </w:r>
            <w:r w:rsidR="000A582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 w:rsidR="006751EA" w14:paraId="227F5A1B" w14:textId="77777777" w:rsidTr="006751EA">
        <w:tc>
          <w:tcPr>
            <w:tcW w:w="3005" w:type="dxa"/>
          </w:tcPr>
          <w:p w14:paraId="1E0B2D47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2DD4B5AA" w14:textId="74AC8F20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0</w:t>
            </w:r>
            <w:r w:rsidR="00E44F77">
              <w:rPr>
                <w:i/>
                <w:sz w:val="20"/>
                <w:szCs w:val="20"/>
              </w:rPr>
              <w:t>09</w:t>
            </w:r>
          </w:p>
        </w:tc>
        <w:tc>
          <w:tcPr>
            <w:tcW w:w="2508" w:type="dxa"/>
          </w:tcPr>
          <w:p w14:paraId="544A0F6D" w14:textId="247BCB6F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</w:t>
            </w:r>
            <w:r w:rsidR="007316A3">
              <w:rPr>
                <w:i/>
                <w:sz w:val="20"/>
                <w:szCs w:val="20"/>
              </w:rPr>
              <w:t>4</w:t>
            </w:r>
          </w:p>
        </w:tc>
        <w:tc>
          <w:tcPr>
            <w:tcW w:w="2508" w:type="dxa"/>
          </w:tcPr>
          <w:p w14:paraId="383EAC2E" w14:textId="6CE1582C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</w:t>
            </w:r>
            <w:r w:rsidR="006E1A1F">
              <w:rPr>
                <w:i/>
                <w:sz w:val="20"/>
                <w:szCs w:val="20"/>
              </w:rPr>
              <w:t>198</w:t>
            </w:r>
          </w:p>
        </w:tc>
        <w:tc>
          <w:tcPr>
            <w:tcW w:w="2508" w:type="dxa"/>
          </w:tcPr>
          <w:p w14:paraId="5760238C" w14:textId="2B7FEA9F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20</w:t>
            </w:r>
            <w:r w:rsidR="000A5820">
              <w:rPr>
                <w:i/>
                <w:sz w:val="20"/>
                <w:szCs w:val="20"/>
              </w:rPr>
              <w:t>8</w:t>
            </w:r>
          </w:p>
        </w:tc>
      </w:tr>
      <w:tr w:rsidR="006751EA" w14:paraId="4767AC54" w14:textId="77777777" w:rsidTr="006751EA">
        <w:tc>
          <w:tcPr>
            <w:tcW w:w="3005" w:type="dxa"/>
          </w:tcPr>
          <w:p w14:paraId="0AB09088" w14:textId="5DCB1E44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Ever severe physical</w:t>
            </w:r>
            <w:r w:rsidR="0063774A">
              <w:rPr>
                <w:sz w:val="20"/>
                <w:szCs w:val="20"/>
              </w:rPr>
              <w:t xml:space="preserve"> IPV</w:t>
            </w:r>
          </w:p>
        </w:tc>
        <w:tc>
          <w:tcPr>
            <w:tcW w:w="2507" w:type="dxa"/>
          </w:tcPr>
          <w:p w14:paraId="32A57943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1129E09A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0E9A1E95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4993FB2B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4678FD16" w14:textId="77777777" w:rsidTr="006751EA">
        <w:tc>
          <w:tcPr>
            <w:tcW w:w="3005" w:type="dxa"/>
          </w:tcPr>
          <w:p w14:paraId="6F4AED07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2507" w:type="dxa"/>
          </w:tcPr>
          <w:p w14:paraId="28740F91" w14:textId="37D559F5" w:rsidR="006751EA" w:rsidRPr="00545E94" w:rsidRDefault="00E44F7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46</w:t>
            </w:r>
            <w:r w:rsidR="006751EA" w:rsidRPr="00545E94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4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0786086B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3BFDA313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0C65DE35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4DA4753F" w14:textId="77777777" w:rsidTr="006751EA">
        <w:tc>
          <w:tcPr>
            <w:tcW w:w="3005" w:type="dxa"/>
          </w:tcPr>
          <w:p w14:paraId="2A9205FE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2507" w:type="dxa"/>
          </w:tcPr>
          <w:p w14:paraId="3EFCA250" w14:textId="0BE2F91B" w:rsidR="006751EA" w:rsidRPr="00545E94" w:rsidRDefault="00E44F7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108</w:t>
            </w:r>
            <w:r w:rsidR="006751EA" w:rsidRPr="00545E94">
              <w:rPr>
                <w:sz w:val="20"/>
                <w:szCs w:val="20"/>
              </w:rPr>
              <w:t xml:space="preserve"> (46%)</w:t>
            </w:r>
          </w:p>
        </w:tc>
        <w:tc>
          <w:tcPr>
            <w:tcW w:w="2508" w:type="dxa"/>
          </w:tcPr>
          <w:p w14:paraId="7CEBA403" w14:textId="0FE3F05D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316A3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(0.35 – 1.</w:t>
            </w:r>
            <w:r w:rsidR="007316A3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76FFF5D5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5486D833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32656556" w14:textId="77777777" w:rsidTr="006751EA">
        <w:tc>
          <w:tcPr>
            <w:tcW w:w="3005" w:type="dxa"/>
          </w:tcPr>
          <w:p w14:paraId="3932E32E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704227C3" w14:textId="52334E99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</w:t>
            </w:r>
            <w:r w:rsidR="00E44F77">
              <w:rPr>
                <w:i/>
                <w:sz w:val="20"/>
                <w:szCs w:val="20"/>
              </w:rPr>
              <w:t>360</w:t>
            </w:r>
          </w:p>
        </w:tc>
        <w:tc>
          <w:tcPr>
            <w:tcW w:w="2508" w:type="dxa"/>
          </w:tcPr>
          <w:p w14:paraId="34FC4BB1" w14:textId="09EA5C2F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</w:t>
            </w:r>
            <w:r w:rsidR="007316A3">
              <w:rPr>
                <w:i/>
                <w:sz w:val="20"/>
                <w:szCs w:val="20"/>
              </w:rPr>
              <w:t>378</w:t>
            </w:r>
          </w:p>
        </w:tc>
        <w:tc>
          <w:tcPr>
            <w:tcW w:w="2508" w:type="dxa"/>
          </w:tcPr>
          <w:p w14:paraId="4DF095D9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21B189CA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6751EA" w14:paraId="01773007" w14:textId="77777777" w:rsidTr="006751EA">
        <w:tc>
          <w:tcPr>
            <w:tcW w:w="3005" w:type="dxa"/>
          </w:tcPr>
          <w:p w14:paraId="76ED50EE" w14:textId="073D54E6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Ever emotional</w:t>
            </w:r>
            <w:r w:rsidR="0063774A">
              <w:rPr>
                <w:sz w:val="20"/>
                <w:szCs w:val="20"/>
              </w:rPr>
              <w:t xml:space="preserve"> IPV</w:t>
            </w:r>
          </w:p>
        </w:tc>
        <w:tc>
          <w:tcPr>
            <w:tcW w:w="2507" w:type="dxa"/>
          </w:tcPr>
          <w:p w14:paraId="0946BF9D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7A3194F7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5B2CCB01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6074C831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564D83D4" w14:textId="77777777" w:rsidTr="006751EA">
        <w:tc>
          <w:tcPr>
            <w:tcW w:w="3005" w:type="dxa"/>
          </w:tcPr>
          <w:p w14:paraId="547A284D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2507" w:type="dxa"/>
          </w:tcPr>
          <w:p w14:paraId="6D68EECF" w14:textId="68582C79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1</w:t>
            </w:r>
            <w:r w:rsidR="00E44F77">
              <w:rPr>
                <w:sz w:val="20"/>
                <w:szCs w:val="20"/>
              </w:rPr>
              <w:t>5/22</w:t>
            </w:r>
            <w:r w:rsidRPr="00545E94">
              <w:rPr>
                <w:sz w:val="20"/>
                <w:szCs w:val="20"/>
              </w:rPr>
              <w:t xml:space="preserve"> (</w:t>
            </w:r>
            <w:r w:rsidR="00E44F77">
              <w:rPr>
                <w:sz w:val="20"/>
                <w:szCs w:val="20"/>
              </w:rPr>
              <w:t>68</w:t>
            </w:r>
            <w:r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6D9E6286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70369B19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12/15 (80%)</w:t>
            </w:r>
          </w:p>
        </w:tc>
        <w:tc>
          <w:tcPr>
            <w:tcW w:w="2508" w:type="dxa"/>
          </w:tcPr>
          <w:p w14:paraId="79E907FD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11355E71" w14:textId="77777777" w:rsidTr="006751EA">
        <w:tc>
          <w:tcPr>
            <w:tcW w:w="3005" w:type="dxa"/>
          </w:tcPr>
          <w:p w14:paraId="76C74643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2507" w:type="dxa"/>
          </w:tcPr>
          <w:p w14:paraId="55DF67E8" w14:textId="2C893C25" w:rsidR="006751EA" w:rsidRPr="00545E94" w:rsidRDefault="00E44F77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132</w:t>
            </w:r>
            <w:r w:rsidR="006751EA" w:rsidRPr="00545E94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5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76A21AF3" w14:textId="58BCFB5D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7316A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14 – 1.</w:t>
            </w:r>
            <w:r w:rsidR="007316A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43F0DD27" w14:textId="59AC5E39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78</w:t>
            </w:r>
            <w:r w:rsidR="006751EA" w:rsidRPr="00545E94">
              <w:rPr>
                <w:sz w:val="20"/>
                <w:szCs w:val="20"/>
              </w:rPr>
              <w:t xml:space="preserve"> (54%)</w:t>
            </w:r>
          </w:p>
        </w:tc>
        <w:tc>
          <w:tcPr>
            <w:tcW w:w="2508" w:type="dxa"/>
          </w:tcPr>
          <w:p w14:paraId="0A610B32" w14:textId="13E8948E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1</w:t>
            </w:r>
            <w:r w:rsidR="000A582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– 0.82)</w:t>
            </w:r>
          </w:p>
        </w:tc>
      </w:tr>
      <w:tr w:rsidR="006751EA" w14:paraId="50C6BD2B" w14:textId="77777777" w:rsidTr="006751EA">
        <w:tc>
          <w:tcPr>
            <w:tcW w:w="3005" w:type="dxa"/>
          </w:tcPr>
          <w:p w14:paraId="4774C109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651E41A5" w14:textId="70008713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0</w:t>
            </w:r>
            <w:r w:rsidR="00E44F77">
              <w:rPr>
                <w:i/>
                <w:sz w:val="20"/>
                <w:szCs w:val="20"/>
              </w:rPr>
              <w:t>48</w:t>
            </w:r>
          </w:p>
        </w:tc>
        <w:tc>
          <w:tcPr>
            <w:tcW w:w="2508" w:type="dxa"/>
          </w:tcPr>
          <w:p w14:paraId="54C94CCD" w14:textId="5B40F3F3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</w:t>
            </w:r>
            <w:r w:rsidR="007316A3">
              <w:rPr>
                <w:i/>
                <w:sz w:val="20"/>
                <w:szCs w:val="20"/>
              </w:rPr>
              <w:t>76</w:t>
            </w:r>
          </w:p>
        </w:tc>
        <w:tc>
          <w:tcPr>
            <w:tcW w:w="2508" w:type="dxa"/>
          </w:tcPr>
          <w:p w14:paraId="499449F6" w14:textId="69ABF7D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06</w:t>
            </w:r>
            <w:r w:rsidR="006E1A1F">
              <w:rPr>
                <w:i/>
                <w:sz w:val="20"/>
                <w:szCs w:val="20"/>
              </w:rPr>
              <w:t>0</w:t>
            </w:r>
          </w:p>
        </w:tc>
        <w:tc>
          <w:tcPr>
            <w:tcW w:w="2508" w:type="dxa"/>
          </w:tcPr>
          <w:p w14:paraId="58E63503" w14:textId="24ECE9B9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</w:t>
            </w:r>
            <w:r w:rsidR="000A5820">
              <w:rPr>
                <w:i/>
                <w:sz w:val="20"/>
                <w:szCs w:val="20"/>
              </w:rPr>
              <w:t>20</w:t>
            </w:r>
          </w:p>
        </w:tc>
      </w:tr>
      <w:tr w:rsidR="006751EA" w14:paraId="4AA704BC" w14:textId="77777777" w:rsidTr="006751EA">
        <w:tc>
          <w:tcPr>
            <w:tcW w:w="3005" w:type="dxa"/>
          </w:tcPr>
          <w:p w14:paraId="7354058A" w14:textId="7971D51A" w:rsidR="006751EA" w:rsidRPr="00545E94" w:rsidRDefault="002632EF" w:rsidP="00DC19E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53</w:t>
            </w:r>
            <w:r w:rsidR="006751EA" w:rsidRPr="00545E94">
              <w:rPr>
                <w:b/>
                <w:sz w:val="20"/>
                <w:szCs w:val="20"/>
              </w:rPr>
              <w:t xml:space="preserve"> situational variables</w:t>
            </w:r>
          </w:p>
        </w:tc>
        <w:tc>
          <w:tcPr>
            <w:tcW w:w="2507" w:type="dxa"/>
          </w:tcPr>
          <w:p w14:paraId="7965870D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46FAEABE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230C5FF4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2CC9E0D1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29B3A883" w14:textId="77777777" w:rsidTr="006751EA">
        <w:tc>
          <w:tcPr>
            <w:tcW w:w="3005" w:type="dxa"/>
          </w:tcPr>
          <w:p w14:paraId="046D7FC2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Changed partner since baseline</w:t>
            </w:r>
          </w:p>
        </w:tc>
        <w:tc>
          <w:tcPr>
            <w:tcW w:w="2507" w:type="dxa"/>
          </w:tcPr>
          <w:p w14:paraId="77CAF8AF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40B34F28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39F0757E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58D832F2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14:paraId="2CE4B585" w14:textId="77777777" w:rsidTr="006751EA">
        <w:tc>
          <w:tcPr>
            <w:tcW w:w="3005" w:type="dxa"/>
          </w:tcPr>
          <w:p w14:paraId="6C546F59" w14:textId="13B02DBD" w:rsidR="006751EA" w:rsidRPr="00545E94" w:rsidRDefault="00E44F77" w:rsidP="00DC19E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 change/ left partner</w:t>
            </w:r>
          </w:p>
        </w:tc>
        <w:tc>
          <w:tcPr>
            <w:tcW w:w="2507" w:type="dxa"/>
          </w:tcPr>
          <w:p w14:paraId="7E40874A" w14:textId="0797CCA2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/125</w:t>
            </w:r>
            <w:r w:rsidR="006751EA" w:rsidRPr="00545E94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0C9319B2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024D863A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38/63 (60%)</w:t>
            </w:r>
          </w:p>
        </w:tc>
        <w:tc>
          <w:tcPr>
            <w:tcW w:w="2508" w:type="dxa"/>
          </w:tcPr>
          <w:p w14:paraId="73231A43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:rsidRPr="00CC26DD" w14:paraId="1FE628FA" w14:textId="77777777" w:rsidTr="006751EA">
        <w:tc>
          <w:tcPr>
            <w:tcW w:w="3005" w:type="dxa"/>
          </w:tcPr>
          <w:p w14:paraId="16350074" w14:textId="14E5C74C" w:rsidR="006751EA" w:rsidRPr="00545E94" w:rsidRDefault="00E44F77" w:rsidP="00DC19E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w partner</w:t>
            </w:r>
          </w:p>
        </w:tc>
        <w:tc>
          <w:tcPr>
            <w:tcW w:w="2507" w:type="dxa"/>
          </w:tcPr>
          <w:p w14:paraId="0A5F3251" w14:textId="054252E9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29</w:t>
            </w:r>
            <w:r w:rsidR="006751EA" w:rsidRPr="00545E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9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011A0E8B" w14:textId="05CFC14B" w:rsidR="006751EA" w:rsidRPr="00545E94" w:rsidRDefault="007316A3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0.60 – 4.43)</w:t>
            </w:r>
          </w:p>
        </w:tc>
        <w:tc>
          <w:tcPr>
            <w:tcW w:w="2508" w:type="dxa"/>
          </w:tcPr>
          <w:p w14:paraId="5FAC980D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1/5 (20%)</w:t>
            </w:r>
          </w:p>
        </w:tc>
        <w:tc>
          <w:tcPr>
            <w:tcW w:w="2508" w:type="dxa"/>
          </w:tcPr>
          <w:p w14:paraId="7B521558" w14:textId="6874D1B9" w:rsidR="006751EA" w:rsidRPr="00545E94" w:rsidRDefault="00716976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  <w:r w:rsidR="006751EA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1</w:t>
            </w:r>
            <w:r w:rsidR="006751EA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3.01</w:t>
            </w:r>
            <w:r w:rsidR="006751EA">
              <w:rPr>
                <w:sz w:val="20"/>
                <w:szCs w:val="20"/>
              </w:rPr>
              <w:t>)</w:t>
            </w:r>
          </w:p>
        </w:tc>
      </w:tr>
      <w:tr w:rsidR="006751EA" w:rsidRPr="00CC26DD" w14:paraId="3E136B3C" w14:textId="77777777" w:rsidTr="006751EA">
        <w:tc>
          <w:tcPr>
            <w:tcW w:w="3005" w:type="dxa"/>
          </w:tcPr>
          <w:p w14:paraId="5BBEC3FA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407140C3" w14:textId="0F66F419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</w:t>
            </w:r>
            <w:r w:rsidR="006E1A1F">
              <w:rPr>
                <w:i/>
                <w:sz w:val="20"/>
                <w:szCs w:val="20"/>
              </w:rPr>
              <w:t>236</w:t>
            </w:r>
          </w:p>
        </w:tc>
        <w:tc>
          <w:tcPr>
            <w:tcW w:w="2508" w:type="dxa"/>
          </w:tcPr>
          <w:p w14:paraId="53CE44BE" w14:textId="4B890CD0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</w:t>
            </w:r>
            <w:r w:rsidR="007316A3">
              <w:rPr>
                <w:i/>
                <w:sz w:val="20"/>
                <w:szCs w:val="20"/>
              </w:rPr>
              <w:t>332</w:t>
            </w:r>
          </w:p>
        </w:tc>
        <w:tc>
          <w:tcPr>
            <w:tcW w:w="2508" w:type="dxa"/>
          </w:tcPr>
          <w:p w14:paraId="2B3006F0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209</w:t>
            </w:r>
          </w:p>
        </w:tc>
        <w:tc>
          <w:tcPr>
            <w:tcW w:w="2508" w:type="dxa"/>
          </w:tcPr>
          <w:p w14:paraId="6C86FDD3" w14:textId="39C7735B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</w:t>
            </w:r>
            <w:r w:rsidR="00716976">
              <w:rPr>
                <w:i/>
                <w:sz w:val="20"/>
                <w:szCs w:val="20"/>
              </w:rPr>
              <w:t>829</w:t>
            </w:r>
          </w:p>
        </w:tc>
      </w:tr>
      <w:tr w:rsidR="006751EA" w:rsidRPr="00CC26DD" w14:paraId="48FDB221" w14:textId="77777777" w:rsidTr="006751EA">
        <w:tc>
          <w:tcPr>
            <w:tcW w:w="3005" w:type="dxa"/>
          </w:tcPr>
          <w:p w14:paraId="0A05B24B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Poor mental health</w:t>
            </w:r>
          </w:p>
        </w:tc>
        <w:tc>
          <w:tcPr>
            <w:tcW w:w="2507" w:type="dxa"/>
          </w:tcPr>
          <w:p w14:paraId="1795A464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62D04C32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6C07F905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8" w:type="dxa"/>
          </w:tcPr>
          <w:p w14:paraId="08E93360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</w:p>
        </w:tc>
      </w:tr>
      <w:tr w:rsidR="006751EA" w:rsidRPr="00FA2DF0" w14:paraId="0C71681A" w14:textId="77777777" w:rsidTr="006751EA">
        <w:tc>
          <w:tcPr>
            <w:tcW w:w="3005" w:type="dxa"/>
          </w:tcPr>
          <w:p w14:paraId="47A768DD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2507" w:type="dxa"/>
          </w:tcPr>
          <w:p w14:paraId="7C6ECE0F" w14:textId="08345623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120</w:t>
            </w:r>
            <w:r w:rsidR="006751EA" w:rsidRPr="00545E94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4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41E4053E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63A9F5A9" w14:textId="5AC4B67C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/70</w:t>
            </w:r>
            <w:r w:rsidR="006751EA" w:rsidRPr="00545E94">
              <w:rPr>
                <w:sz w:val="20"/>
                <w:szCs w:val="20"/>
              </w:rPr>
              <w:t xml:space="preserve"> (64%)</w:t>
            </w:r>
          </w:p>
        </w:tc>
        <w:tc>
          <w:tcPr>
            <w:tcW w:w="2508" w:type="dxa"/>
          </w:tcPr>
          <w:p w14:paraId="0A4241F1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14:paraId="77F0B264" w14:textId="77777777" w:rsidTr="006751EA">
        <w:tc>
          <w:tcPr>
            <w:tcW w:w="3005" w:type="dxa"/>
          </w:tcPr>
          <w:p w14:paraId="75B373BA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2507" w:type="dxa"/>
          </w:tcPr>
          <w:p w14:paraId="006B8EF3" w14:textId="15C8B381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4</w:t>
            </w:r>
            <w:r w:rsidR="006751EA" w:rsidRPr="00545E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9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3957B4CE" w14:textId="533EB712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7316A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.1</w:t>
            </w:r>
            <w:r w:rsidR="007316A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– </w:t>
            </w:r>
            <w:r w:rsidR="007316A3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08" w:type="dxa"/>
          </w:tcPr>
          <w:p w14:paraId="74C002F9" w14:textId="34A17FCC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9/2</w:t>
            </w:r>
            <w:r w:rsidR="006E1A1F">
              <w:rPr>
                <w:sz w:val="20"/>
                <w:szCs w:val="20"/>
              </w:rPr>
              <w:t>3</w:t>
            </w:r>
            <w:r w:rsidRPr="00545E94">
              <w:rPr>
                <w:sz w:val="20"/>
                <w:szCs w:val="20"/>
              </w:rPr>
              <w:t xml:space="preserve"> (3</w:t>
            </w:r>
            <w:r w:rsidR="006E1A1F">
              <w:rPr>
                <w:sz w:val="20"/>
                <w:szCs w:val="20"/>
              </w:rPr>
              <w:t>9</w:t>
            </w:r>
            <w:r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053F0259" w14:textId="2E0E044A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71697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1</w:t>
            </w:r>
            <w:r w:rsidR="0071697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– 0.9</w:t>
            </w:r>
            <w:r w:rsidR="0071697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6751EA" w14:paraId="404BC3A3" w14:textId="77777777" w:rsidTr="006751EA">
        <w:tc>
          <w:tcPr>
            <w:tcW w:w="3005" w:type="dxa"/>
          </w:tcPr>
          <w:p w14:paraId="67F89FC9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2507" w:type="dxa"/>
          </w:tcPr>
          <w:p w14:paraId="4816CCCB" w14:textId="0C7CD933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01</w:t>
            </w:r>
            <w:r w:rsidR="006E1A1F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2508" w:type="dxa"/>
          </w:tcPr>
          <w:p w14:paraId="2DBB5B5E" w14:textId="1DA52DAC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</w:t>
            </w:r>
            <w:r w:rsidR="007316A3">
              <w:rPr>
                <w:i/>
                <w:sz w:val="20"/>
                <w:szCs w:val="20"/>
              </w:rPr>
              <w:t>51</w:t>
            </w:r>
          </w:p>
        </w:tc>
        <w:tc>
          <w:tcPr>
            <w:tcW w:w="2508" w:type="dxa"/>
          </w:tcPr>
          <w:p w14:paraId="07ACF3E7" w14:textId="4179972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0</w:t>
            </w:r>
            <w:r w:rsidR="006E1A1F">
              <w:rPr>
                <w:i/>
                <w:sz w:val="20"/>
                <w:szCs w:val="20"/>
              </w:rPr>
              <w:t>34</w:t>
            </w:r>
          </w:p>
        </w:tc>
        <w:tc>
          <w:tcPr>
            <w:tcW w:w="2508" w:type="dxa"/>
          </w:tcPr>
          <w:p w14:paraId="111594BA" w14:textId="54D9DEF3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</w:t>
            </w:r>
            <w:r w:rsidR="00716976">
              <w:rPr>
                <w:i/>
                <w:sz w:val="20"/>
                <w:szCs w:val="20"/>
              </w:rPr>
              <w:t>41</w:t>
            </w:r>
          </w:p>
        </w:tc>
      </w:tr>
      <w:tr w:rsidR="006751EA" w:rsidRPr="00FA2DF0" w14:paraId="17C9D25E" w14:textId="77777777" w:rsidTr="006751EA">
        <w:tc>
          <w:tcPr>
            <w:tcW w:w="3005" w:type="dxa"/>
          </w:tcPr>
          <w:p w14:paraId="359D2313" w14:textId="77777777" w:rsidR="006751EA" w:rsidRPr="00545E94" w:rsidRDefault="006751EA" w:rsidP="00DC19EF">
            <w:pPr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Communicates well with partner</w:t>
            </w:r>
          </w:p>
        </w:tc>
        <w:tc>
          <w:tcPr>
            <w:tcW w:w="2507" w:type="dxa"/>
          </w:tcPr>
          <w:p w14:paraId="68576817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7C413289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6C3CBF75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08" w:type="dxa"/>
          </w:tcPr>
          <w:p w14:paraId="7189D7EC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6751EA" w:rsidRPr="00CC26DD" w14:paraId="12FE10F9" w14:textId="77777777" w:rsidTr="006751EA">
        <w:tc>
          <w:tcPr>
            <w:tcW w:w="3005" w:type="dxa"/>
          </w:tcPr>
          <w:p w14:paraId="3498314C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No</w:t>
            </w:r>
          </w:p>
        </w:tc>
        <w:tc>
          <w:tcPr>
            <w:tcW w:w="2507" w:type="dxa"/>
          </w:tcPr>
          <w:p w14:paraId="4DA7FF95" w14:textId="7F2CFBD9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62</w:t>
            </w:r>
            <w:r w:rsidR="006751EA" w:rsidRPr="00545E94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7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4104E234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8" w:type="dxa"/>
          </w:tcPr>
          <w:p w14:paraId="7366AE05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 w:rsidRPr="00545E94">
              <w:rPr>
                <w:sz w:val="20"/>
                <w:szCs w:val="20"/>
              </w:rPr>
              <w:t>12/34 (35%)</w:t>
            </w:r>
          </w:p>
        </w:tc>
        <w:tc>
          <w:tcPr>
            <w:tcW w:w="2508" w:type="dxa"/>
          </w:tcPr>
          <w:p w14:paraId="452EDA72" w14:textId="77777777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51EA" w:rsidRPr="00CC26DD" w14:paraId="7BABDC01" w14:textId="77777777" w:rsidTr="006751EA">
        <w:tc>
          <w:tcPr>
            <w:tcW w:w="3005" w:type="dxa"/>
          </w:tcPr>
          <w:p w14:paraId="37DDE445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Yes</w:t>
            </w:r>
          </w:p>
        </w:tc>
        <w:tc>
          <w:tcPr>
            <w:tcW w:w="2507" w:type="dxa"/>
          </w:tcPr>
          <w:p w14:paraId="568AED4D" w14:textId="00C15884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92</w:t>
            </w:r>
            <w:r w:rsidR="006751EA" w:rsidRPr="00545E94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7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2ABE92B1" w14:textId="71929CF0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7316A3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(</w:t>
            </w:r>
            <w:r w:rsidR="007316A3">
              <w:rPr>
                <w:sz w:val="20"/>
                <w:szCs w:val="20"/>
              </w:rPr>
              <w:t xml:space="preserve">1.04 </w:t>
            </w:r>
            <w:r>
              <w:rPr>
                <w:sz w:val="20"/>
                <w:szCs w:val="20"/>
              </w:rPr>
              <w:t>– 4.</w:t>
            </w:r>
            <w:r w:rsidR="007316A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2508" w:type="dxa"/>
          </w:tcPr>
          <w:p w14:paraId="6C0E6378" w14:textId="35D27640" w:rsidR="006751EA" w:rsidRPr="00545E94" w:rsidRDefault="006E1A1F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9</w:t>
            </w:r>
            <w:r w:rsidR="006751EA" w:rsidRPr="00545E94">
              <w:rPr>
                <w:sz w:val="20"/>
                <w:szCs w:val="20"/>
              </w:rPr>
              <w:t xml:space="preserve"> (7</w:t>
            </w:r>
            <w:r>
              <w:rPr>
                <w:sz w:val="20"/>
                <w:szCs w:val="20"/>
              </w:rPr>
              <w:t>1</w:t>
            </w:r>
            <w:r w:rsidR="006751EA" w:rsidRPr="00545E94">
              <w:rPr>
                <w:sz w:val="20"/>
                <w:szCs w:val="20"/>
              </w:rPr>
              <w:t>%)</w:t>
            </w:r>
          </w:p>
        </w:tc>
        <w:tc>
          <w:tcPr>
            <w:tcW w:w="2508" w:type="dxa"/>
          </w:tcPr>
          <w:p w14:paraId="7F0AE442" w14:textId="73A9178C" w:rsidR="006751EA" w:rsidRPr="00545E94" w:rsidRDefault="006751EA" w:rsidP="006751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0A5820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(</w:t>
            </w:r>
            <w:r w:rsidR="00716976">
              <w:rPr>
                <w:sz w:val="20"/>
                <w:szCs w:val="20"/>
              </w:rPr>
              <w:t>2.08</w:t>
            </w:r>
            <w:r>
              <w:rPr>
                <w:sz w:val="20"/>
                <w:szCs w:val="20"/>
              </w:rPr>
              <w:t xml:space="preserve"> – 9.</w:t>
            </w:r>
            <w:r w:rsidR="00716976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)</w:t>
            </w:r>
          </w:p>
        </w:tc>
      </w:tr>
      <w:tr w:rsidR="006751EA" w:rsidRPr="00CC26DD" w14:paraId="7CFC2062" w14:textId="77777777" w:rsidTr="006751EA">
        <w:tc>
          <w:tcPr>
            <w:tcW w:w="3005" w:type="dxa"/>
          </w:tcPr>
          <w:p w14:paraId="0B241FC2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  <w:highlight w:val="yellow"/>
              </w:rPr>
            </w:pPr>
          </w:p>
        </w:tc>
        <w:tc>
          <w:tcPr>
            <w:tcW w:w="2507" w:type="dxa"/>
          </w:tcPr>
          <w:p w14:paraId="03E2FFAA" w14:textId="4025E8CD" w:rsidR="006751EA" w:rsidRPr="00545E94" w:rsidRDefault="006751EA" w:rsidP="006751EA">
            <w:pPr>
              <w:jc w:val="center"/>
              <w:rPr>
                <w:i/>
                <w:sz w:val="20"/>
                <w:szCs w:val="20"/>
                <w:highlight w:val="yellow"/>
              </w:rPr>
            </w:pPr>
            <w:r w:rsidRPr="00545E94">
              <w:rPr>
                <w:i/>
                <w:sz w:val="20"/>
                <w:szCs w:val="20"/>
              </w:rPr>
              <w:t>p=0.0</w:t>
            </w:r>
            <w:r w:rsidR="006E1A1F">
              <w:rPr>
                <w:i/>
                <w:sz w:val="20"/>
                <w:szCs w:val="20"/>
              </w:rPr>
              <w:t>18</w:t>
            </w:r>
          </w:p>
        </w:tc>
        <w:tc>
          <w:tcPr>
            <w:tcW w:w="2508" w:type="dxa"/>
          </w:tcPr>
          <w:p w14:paraId="3676DA5A" w14:textId="70F2E4C3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</w:t>
            </w:r>
            <w:r w:rsidR="007316A3">
              <w:rPr>
                <w:i/>
                <w:sz w:val="20"/>
                <w:szCs w:val="20"/>
              </w:rPr>
              <w:t>40</w:t>
            </w:r>
          </w:p>
        </w:tc>
        <w:tc>
          <w:tcPr>
            <w:tcW w:w="2508" w:type="dxa"/>
          </w:tcPr>
          <w:p w14:paraId="08A36E03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 w:rsidRPr="00545E94">
              <w:rPr>
                <w:i/>
                <w:sz w:val="20"/>
                <w:szCs w:val="20"/>
              </w:rPr>
              <w:t>p=0.001</w:t>
            </w:r>
          </w:p>
        </w:tc>
        <w:tc>
          <w:tcPr>
            <w:tcW w:w="2508" w:type="dxa"/>
          </w:tcPr>
          <w:p w14:paraId="00C02F3A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</w:tr>
      <w:tr w:rsidR="006751EA" w:rsidRPr="00FA2DF0" w14:paraId="24E95970" w14:textId="77777777" w:rsidTr="006751EA">
        <w:tc>
          <w:tcPr>
            <w:tcW w:w="3005" w:type="dxa"/>
          </w:tcPr>
          <w:p w14:paraId="6F733F2B" w14:textId="77777777" w:rsidR="006751EA" w:rsidRPr="00545E94" w:rsidRDefault="006751EA" w:rsidP="00DC19EF">
            <w:pPr>
              <w:jc w:val="right"/>
              <w:rPr>
                <w:i/>
                <w:sz w:val="20"/>
                <w:szCs w:val="20"/>
                <w:highlight w:val="yellow"/>
              </w:rPr>
            </w:pPr>
          </w:p>
        </w:tc>
        <w:tc>
          <w:tcPr>
            <w:tcW w:w="2507" w:type="dxa"/>
          </w:tcPr>
          <w:p w14:paraId="334B404B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  <w:highlight w:val="yellow"/>
              </w:rPr>
            </w:pPr>
          </w:p>
        </w:tc>
        <w:tc>
          <w:tcPr>
            <w:tcW w:w="2508" w:type="dxa"/>
          </w:tcPr>
          <w:p w14:paraId="68EE57D5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  <w:highlight w:val="yellow"/>
              </w:rPr>
            </w:pPr>
          </w:p>
        </w:tc>
        <w:tc>
          <w:tcPr>
            <w:tcW w:w="2508" w:type="dxa"/>
          </w:tcPr>
          <w:p w14:paraId="1AAC7760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  <w:highlight w:val="yellow"/>
              </w:rPr>
            </w:pPr>
          </w:p>
        </w:tc>
        <w:tc>
          <w:tcPr>
            <w:tcW w:w="2508" w:type="dxa"/>
          </w:tcPr>
          <w:p w14:paraId="656C4E0D" w14:textId="77777777" w:rsidR="006751EA" w:rsidRPr="00545E94" w:rsidRDefault="006751EA" w:rsidP="006751EA">
            <w:pPr>
              <w:jc w:val="center"/>
              <w:rPr>
                <w:i/>
                <w:sz w:val="20"/>
                <w:szCs w:val="20"/>
                <w:highlight w:val="yellow"/>
              </w:rPr>
            </w:pPr>
          </w:p>
        </w:tc>
      </w:tr>
    </w:tbl>
    <w:p w14:paraId="2718EAF1" w14:textId="77777777" w:rsidR="00C85B18" w:rsidRDefault="00C85B18" w:rsidP="00C85B18"/>
    <w:p w14:paraId="01F9DD72" w14:textId="77777777" w:rsidR="00F44458" w:rsidRDefault="00F44458"/>
    <w:sectPr w:rsidR="00F44458" w:rsidSect="00C85B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458"/>
    <w:rsid w:val="00062C05"/>
    <w:rsid w:val="000A5820"/>
    <w:rsid w:val="000F3457"/>
    <w:rsid w:val="001341B0"/>
    <w:rsid w:val="00231327"/>
    <w:rsid w:val="002632EF"/>
    <w:rsid w:val="00395EFA"/>
    <w:rsid w:val="00523C67"/>
    <w:rsid w:val="00545473"/>
    <w:rsid w:val="00547194"/>
    <w:rsid w:val="005B0AD6"/>
    <w:rsid w:val="005B6868"/>
    <w:rsid w:val="0063774A"/>
    <w:rsid w:val="006751EA"/>
    <w:rsid w:val="006E1A1F"/>
    <w:rsid w:val="00716976"/>
    <w:rsid w:val="007316A3"/>
    <w:rsid w:val="00936C82"/>
    <w:rsid w:val="00B7732A"/>
    <w:rsid w:val="00BB4CE2"/>
    <w:rsid w:val="00C0729E"/>
    <w:rsid w:val="00C85B18"/>
    <w:rsid w:val="00CF00D9"/>
    <w:rsid w:val="00DB3606"/>
    <w:rsid w:val="00E44F77"/>
    <w:rsid w:val="00EE23B3"/>
    <w:rsid w:val="00F21647"/>
    <w:rsid w:val="00F4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DC6BA"/>
  <w15:chartTrackingRefBased/>
  <w15:docId w15:val="{861FDE2C-3C95-4A1F-91EF-5D89BAE67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5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B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B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B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6</cp:revision>
  <dcterms:created xsi:type="dcterms:W3CDTF">2021-07-08T12:20:00Z</dcterms:created>
  <dcterms:modified xsi:type="dcterms:W3CDTF">2021-09-24T10:06:00Z</dcterms:modified>
</cp:coreProperties>
</file>